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A30A5D" w14:textId="77777777" w:rsidR="00531A1D" w:rsidRPr="0089636F" w:rsidRDefault="00531A1D" w:rsidP="00531A1D">
      <w:pPr>
        <w:spacing w:line="480" w:lineRule="auto"/>
        <w:rPr>
          <w:rFonts w:asciiTheme="majorHAnsi" w:hAnsiTheme="majorHAnsi" w:cstheme="majorHAnsi"/>
          <w:b/>
          <w:bCs/>
          <w:sz w:val="22"/>
          <w:szCs w:val="22"/>
        </w:rPr>
      </w:pPr>
      <w:r w:rsidRPr="0089636F">
        <w:rPr>
          <w:rFonts w:asciiTheme="majorHAnsi" w:hAnsiTheme="majorHAnsi" w:cstheme="majorHAnsi"/>
          <w:b/>
          <w:bCs/>
          <w:sz w:val="22"/>
          <w:szCs w:val="22"/>
        </w:rPr>
        <w:t xml:space="preserve">Supplementary materials </w:t>
      </w:r>
    </w:p>
    <w:p w14:paraId="0916467E" w14:textId="0C6C48A9" w:rsidR="007A032E" w:rsidRPr="0089636F" w:rsidRDefault="00531A1D" w:rsidP="00531A1D">
      <w:pPr>
        <w:spacing w:line="480" w:lineRule="auto"/>
        <w:rPr>
          <w:rFonts w:asciiTheme="majorHAnsi" w:hAnsiTheme="majorHAnsi" w:cstheme="majorHAnsi"/>
          <w:sz w:val="22"/>
          <w:szCs w:val="22"/>
        </w:rPr>
      </w:pPr>
      <w:r w:rsidRPr="0089636F">
        <w:rPr>
          <w:rFonts w:asciiTheme="majorHAnsi" w:hAnsiTheme="majorHAnsi" w:cstheme="majorHAnsi"/>
          <w:sz w:val="22"/>
          <w:szCs w:val="22"/>
        </w:rPr>
        <w:t>Links to films on YouTube</w:t>
      </w:r>
    </w:p>
    <w:p w14:paraId="4D534C26" w14:textId="77777777" w:rsidR="007A032E" w:rsidRDefault="007A032E" w:rsidP="007A032E">
      <w:pPr>
        <w:rPr>
          <w:rFonts w:asciiTheme="majorHAnsi" w:hAnsiTheme="majorHAnsi" w:cstheme="majorHAnsi"/>
          <w:sz w:val="22"/>
          <w:szCs w:val="22"/>
        </w:rPr>
      </w:pPr>
      <w:r w:rsidRPr="007A032E">
        <w:rPr>
          <w:rFonts w:asciiTheme="majorHAnsi" w:hAnsiTheme="majorHAnsi" w:cstheme="majorHAnsi"/>
          <w:sz w:val="22"/>
          <w:szCs w:val="22"/>
        </w:rPr>
        <w:t>Chwa Astryd (Astryd’s Choice) a collaboration between HAPPEE Partnership Project Haiti, Raw TV and Tom Besley</w:t>
      </w:r>
    </w:p>
    <w:p w14:paraId="3ABF887C" w14:textId="52F976D1" w:rsidR="00531A1D" w:rsidRPr="00202E50" w:rsidRDefault="0044728E" w:rsidP="007A032E">
      <w:pPr>
        <w:rPr>
          <w:rFonts w:asciiTheme="majorHAnsi" w:hAnsiTheme="majorHAnsi" w:cstheme="majorHAnsi"/>
          <w:color w:val="000000" w:themeColor="text1"/>
          <w:sz w:val="22"/>
          <w:szCs w:val="22"/>
        </w:rPr>
      </w:pPr>
      <w:hyperlink r:id="rId4" w:history="1">
        <w:r w:rsidR="007A032E" w:rsidRPr="004B44F0">
          <w:rPr>
            <w:rStyle w:val="Hyperlink"/>
            <w:rFonts w:asciiTheme="majorHAnsi" w:hAnsiTheme="majorHAnsi" w:cstheme="majorHAnsi"/>
            <w:sz w:val="22"/>
            <w:szCs w:val="22"/>
          </w:rPr>
          <w:t>https://www.youtube.com/watch?v=RL2Lsk-0nSY</w:t>
        </w:r>
      </w:hyperlink>
    </w:p>
    <w:p w14:paraId="07D829A2" w14:textId="77777777" w:rsidR="007A032E" w:rsidRPr="002B60E8" w:rsidRDefault="007A032E" w:rsidP="007A032E">
      <w:pPr>
        <w:rPr>
          <w:rFonts w:ascii="Times New Roman" w:eastAsia="Times New Roman" w:hAnsi="Times New Roman" w:cs="Times New Roman"/>
          <w:lang w:eastAsia="en-GB"/>
        </w:rPr>
      </w:pPr>
    </w:p>
    <w:p w14:paraId="60E3DFA7" w14:textId="7EDA012E" w:rsidR="00531A1D" w:rsidRPr="007A032E" w:rsidRDefault="007A032E" w:rsidP="007A032E">
      <w:pPr>
        <w:rPr>
          <w:rStyle w:val="Hyperlink"/>
          <w:rFonts w:asciiTheme="majorHAnsi" w:eastAsia="Times New Roman" w:hAnsiTheme="majorHAnsi" w:cstheme="majorHAnsi"/>
          <w:color w:val="auto"/>
          <w:sz w:val="22"/>
          <w:szCs w:val="22"/>
          <w:u w:val="none"/>
          <w:lang w:eastAsia="en-GB"/>
        </w:rPr>
      </w:pPr>
      <w:r w:rsidRPr="002B60E8">
        <w:rPr>
          <w:rFonts w:asciiTheme="majorHAnsi" w:eastAsia="Times New Roman" w:hAnsiTheme="majorHAnsi" w:cstheme="majorHAnsi"/>
          <w:sz w:val="22"/>
          <w:szCs w:val="22"/>
          <w:shd w:val="clear" w:color="auto" w:fill="F9F9F9"/>
          <w:lang w:eastAsia="en-GB"/>
        </w:rPr>
        <w:t>Rudo neVanhukadzi (For the love of women) a film by the HAPPEE Partnership Project Zimbabwe</w:t>
      </w:r>
      <w:r w:rsidRPr="002B60E8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  </w:t>
      </w:r>
      <w:hyperlink r:id="rId5" w:history="1">
        <w:r w:rsidRPr="004B44F0">
          <w:rPr>
            <w:rStyle w:val="Hyperlink"/>
            <w:rFonts w:asciiTheme="majorHAnsi" w:hAnsiTheme="majorHAnsi" w:cstheme="majorHAnsi"/>
            <w:sz w:val="22"/>
            <w:szCs w:val="22"/>
          </w:rPr>
          <w:t>https://youtu.be/kq00YPhhN-8</w:t>
        </w:r>
      </w:hyperlink>
    </w:p>
    <w:p w14:paraId="0791C157" w14:textId="77777777" w:rsidR="00180F0D" w:rsidRDefault="00180F0D"/>
    <w:sectPr w:rsidR="00180F0D" w:rsidSect="003D2D4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A1D"/>
    <w:rsid w:val="00013370"/>
    <w:rsid w:val="0001388F"/>
    <w:rsid w:val="0002146D"/>
    <w:rsid w:val="000337B8"/>
    <w:rsid w:val="00046A4E"/>
    <w:rsid w:val="000536CF"/>
    <w:rsid w:val="00053CE5"/>
    <w:rsid w:val="000657D5"/>
    <w:rsid w:val="00072998"/>
    <w:rsid w:val="00074F8F"/>
    <w:rsid w:val="000A7AEF"/>
    <w:rsid w:val="000B3B51"/>
    <w:rsid w:val="000D20A4"/>
    <w:rsid w:val="000D7AB5"/>
    <w:rsid w:val="000E2220"/>
    <w:rsid w:val="000E5C00"/>
    <w:rsid w:val="000F54B0"/>
    <w:rsid w:val="00101198"/>
    <w:rsid w:val="001167E9"/>
    <w:rsid w:val="00131CDE"/>
    <w:rsid w:val="001362B6"/>
    <w:rsid w:val="001764DE"/>
    <w:rsid w:val="00180F0D"/>
    <w:rsid w:val="001A07B4"/>
    <w:rsid w:val="001E1A78"/>
    <w:rsid w:val="00202E50"/>
    <w:rsid w:val="0021380C"/>
    <w:rsid w:val="002261BE"/>
    <w:rsid w:val="00252469"/>
    <w:rsid w:val="00280645"/>
    <w:rsid w:val="00281BD3"/>
    <w:rsid w:val="0029316E"/>
    <w:rsid w:val="002B54F1"/>
    <w:rsid w:val="002B60E8"/>
    <w:rsid w:val="002E3145"/>
    <w:rsid w:val="00315B14"/>
    <w:rsid w:val="00317E9D"/>
    <w:rsid w:val="003204F9"/>
    <w:rsid w:val="00320C98"/>
    <w:rsid w:val="0032789F"/>
    <w:rsid w:val="003307AC"/>
    <w:rsid w:val="00355372"/>
    <w:rsid w:val="00367BDC"/>
    <w:rsid w:val="00371463"/>
    <w:rsid w:val="00372BB4"/>
    <w:rsid w:val="0038290C"/>
    <w:rsid w:val="00387248"/>
    <w:rsid w:val="00390B69"/>
    <w:rsid w:val="003B7F05"/>
    <w:rsid w:val="003D2D43"/>
    <w:rsid w:val="003E197A"/>
    <w:rsid w:val="003E4443"/>
    <w:rsid w:val="003F521B"/>
    <w:rsid w:val="003F58E1"/>
    <w:rsid w:val="004245E4"/>
    <w:rsid w:val="0042477E"/>
    <w:rsid w:val="0044728E"/>
    <w:rsid w:val="004638DB"/>
    <w:rsid w:val="00470C47"/>
    <w:rsid w:val="004A4CB4"/>
    <w:rsid w:val="004A57CB"/>
    <w:rsid w:val="004A6573"/>
    <w:rsid w:val="004B1FE9"/>
    <w:rsid w:val="004C53EB"/>
    <w:rsid w:val="004C5A49"/>
    <w:rsid w:val="004C7F18"/>
    <w:rsid w:val="004D5B07"/>
    <w:rsid w:val="004F58B1"/>
    <w:rsid w:val="00521E2D"/>
    <w:rsid w:val="00522B23"/>
    <w:rsid w:val="00523188"/>
    <w:rsid w:val="00531A1D"/>
    <w:rsid w:val="00550FCA"/>
    <w:rsid w:val="005714DB"/>
    <w:rsid w:val="00577196"/>
    <w:rsid w:val="005A42AA"/>
    <w:rsid w:val="005B6545"/>
    <w:rsid w:val="005E346D"/>
    <w:rsid w:val="005F1424"/>
    <w:rsid w:val="00604F36"/>
    <w:rsid w:val="00630A86"/>
    <w:rsid w:val="006318AE"/>
    <w:rsid w:val="00631B98"/>
    <w:rsid w:val="00633273"/>
    <w:rsid w:val="00641BE5"/>
    <w:rsid w:val="006510D0"/>
    <w:rsid w:val="006865E7"/>
    <w:rsid w:val="00691F04"/>
    <w:rsid w:val="006931E3"/>
    <w:rsid w:val="006A2266"/>
    <w:rsid w:val="006C0412"/>
    <w:rsid w:val="006D0C65"/>
    <w:rsid w:val="006E0310"/>
    <w:rsid w:val="006F6AC5"/>
    <w:rsid w:val="0070010C"/>
    <w:rsid w:val="00710794"/>
    <w:rsid w:val="00714EDD"/>
    <w:rsid w:val="00715E6C"/>
    <w:rsid w:val="00717645"/>
    <w:rsid w:val="0074286B"/>
    <w:rsid w:val="0077183E"/>
    <w:rsid w:val="00776B0B"/>
    <w:rsid w:val="007A032E"/>
    <w:rsid w:val="007B253F"/>
    <w:rsid w:val="007E70C4"/>
    <w:rsid w:val="00804754"/>
    <w:rsid w:val="008158BF"/>
    <w:rsid w:val="008346CE"/>
    <w:rsid w:val="00852454"/>
    <w:rsid w:val="00885B86"/>
    <w:rsid w:val="00894BD2"/>
    <w:rsid w:val="00896846"/>
    <w:rsid w:val="008A7E10"/>
    <w:rsid w:val="008C16E4"/>
    <w:rsid w:val="008D7140"/>
    <w:rsid w:val="008F145D"/>
    <w:rsid w:val="00920DAB"/>
    <w:rsid w:val="00936524"/>
    <w:rsid w:val="009442EA"/>
    <w:rsid w:val="009569C8"/>
    <w:rsid w:val="00997EF7"/>
    <w:rsid w:val="009D0244"/>
    <w:rsid w:val="009D40C1"/>
    <w:rsid w:val="00A04711"/>
    <w:rsid w:val="00A323CF"/>
    <w:rsid w:val="00A53B08"/>
    <w:rsid w:val="00A54B29"/>
    <w:rsid w:val="00A55DFC"/>
    <w:rsid w:val="00A626DD"/>
    <w:rsid w:val="00A64FBF"/>
    <w:rsid w:val="00A77BCB"/>
    <w:rsid w:val="00AB0F64"/>
    <w:rsid w:val="00AB3916"/>
    <w:rsid w:val="00AD0B83"/>
    <w:rsid w:val="00AE541F"/>
    <w:rsid w:val="00AF30C1"/>
    <w:rsid w:val="00B04B0F"/>
    <w:rsid w:val="00B21214"/>
    <w:rsid w:val="00B34757"/>
    <w:rsid w:val="00B408AE"/>
    <w:rsid w:val="00B431F4"/>
    <w:rsid w:val="00B43DB6"/>
    <w:rsid w:val="00B67DEE"/>
    <w:rsid w:val="00B8373B"/>
    <w:rsid w:val="00B83D3E"/>
    <w:rsid w:val="00BA1BE2"/>
    <w:rsid w:val="00C11692"/>
    <w:rsid w:val="00C37E26"/>
    <w:rsid w:val="00C44B0A"/>
    <w:rsid w:val="00C66997"/>
    <w:rsid w:val="00C7696D"/>
    <w:rsid w:val="00C814FE"/>
    <w:rsid w:val="00C94662"/>
    <w:rsid w:val="00CA310E"/>
    <w:rsid w:val="00CA7390"/>
    <w:rsid w:val="00CB47D4"/>
    <w:rsid w:val="00CC3404"/>
    <w:rsid w:val="00CC5053"/>
    <w:rsid w:val="00CE3E41"/>
    <w:rsid w:val="00CE3FB9"/>
    <w:rsid w:val="00D00CD1"/>
    <w:rsid w:val="00D1434A"/>
    <w:rsid w:val="00D229E4"/>
    <w:rsid w:val="00D43904"/>
    <w:rsid w:val="00D63890"/>
    <w:rsid w:val="00D841DF"/>
    <w:rsid w:val="00D97DD3"/>
    <w:rsid w:val="00DE352B"/>
    <w:rsid w:val="00DE3FFF"/>
    <w:rsid w:val="00DE5FB6"/>
    <w:rsid w:val="00E15BE9"/>
    <w:rsid w:val="00E237E9"/>
    <w:rsid w:val="00E30E23"/>
    <w:rsid w:val="00E414A5"/>
    <w:rsid w:val="00E8369D"/>
    <w:rsid w:val="00E9383E"/>
    <w:rsid w:val="00EA0FA8"/>
    <w:rsid w:val="00EB433F"/>
    <w:rsid w:val="00ED22F3"/>
    <w:rsid w:val="00ED2806"/>
    <w:rsid w:val="00ED58F3"/>
    <w:rsid w:val="00F01DE6"/>
    <w:rsid w:val="00F06366"/>
    <w:rsid w:val="00F215F6"/>
    <w:rsid w:val="00F361F6"/>
    <w:rsid w:val="00F5138D"/>
    <w:rsid w:val="00F6505A"/>
    <w:rsid w:val="00F65753"/>
    <w:rsid w:val="00F9683C"/>
    <w:rsid w:val="00FA439A"/>
    <w:rsid w:val="00FE3B43"/>
    <w:rsid w:val="00FE6DE8"/>
    <w:rsid w:val="00FE7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53BE91"/>
  <w15:chartTrackingRefBased/>
  <w15:docId w15:val="{659ADD61-B31A-174C-BB73-101095298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A1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31A1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032E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03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106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youtu.be/kq00YPhhN-8" TargetMode="External"/><Relationship Id="rId4" Type="http://schemas.openxmlformats.org/officeDocument/2006/relationships/hyperlink" Target="https://www.youtube.com/watch?v=RL2Lsk-0nS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bins, Tanya</dc:creator>
  <cp:keywords/>
  <dc:description/>
  <cp:lastModifiedBy>Robbins, Tanya</cp:lastModifiedBy>
  <cp:revision>2</cp:revision>
  <dcterms:created xsi:type="dcterms:W3CDTF">2022-11-23T15:06:00Z</dcterms:created>
  <dcterms:modified xsi:type="dcterms:W3CDTF">2022-11-23T15:06:00Z</dcterms:modified>
</cp:coreProperties>
</file>